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. Primers used in this study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66"/>
        <w:gridCol w:w="4233"/>
        <w:gridCol w:w="1140"/>
      </w:tblGrid>
      <w:tr>
        <w:trPr/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s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4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of primers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ation</w:t>
            </w:r>
          </w:p>
        </w:tc>
      </w:tr>
      <w:tr>
        <w:trPr/>
        <w:tc>
          <w:tcPr>
            <w:tcW w:w="13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HspA </w:t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423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GAATT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TTTCAGCCAT 3’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deI 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sense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CC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TTTTTGTGATCTG 3’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I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GT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42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GAATT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CATTATTCTGT 3’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deI </w:t>
            </w:r>
          </w:p>
        </w:tc>
      </w:tr>
      <w:tr>
        <w:trPr/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sense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CC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TTCTTTCCTTGGATC 3’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I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spA-GGT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42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GAATT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CATTATTCTGT 3’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deI 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42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AACTTC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TT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TTCTTTCCTTGG 3’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K” linker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42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AAGAATT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AAG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GTTTCAGCCA 3’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K” linker</w:t>
            </w:r>
          </w:p>
        </w:tc>
      </w:tr>
      <w:tr>
        <w:trPr/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423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CC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TTTTTGTGATCTG 3’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I</w:t>
            </w:r>
          </w:p>
        </w:tc>
      </w:tr>
    </w:tbl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8:48:00Z</dcterms:created>
  <dc:creator>Administrator</dc:creator>
  <dc:description/>
  <cp:keywords/>
  <dc:language>en-US</dc:language>
  <cp:lastModifiedBy>Administrator</cp:lastModifiedBy>
  <dcterms:modified xsi:type="dcterms:W3CDTF">2015-03-27T01:03:00Z</dcterms:modified>
  <cp:revision>9</cp:revision>
  <dc:subject/>
  <dc:title/>
</cp:coreProperties>
</file>